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496" w:rsidRDefault="005B0496" w:rsidP="005B0496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440" w:type="dxa"/>
        <w:tblInd w:w="-432" w:type="dxa"/>
        <w:tblLayout w:type="fixed"/>
        <w:tblLook w:val="04A0"/>
      </w:tblPr>
      <w:tblGrid>
        <w:gridCol w:w="1701"/>
        <w:gridCol w:w="1269"/>
        <w:gridCol w:w="810"/>
        <w:gridCol w:w="1170"/>
        <w:gridCol w:w="900"/>
        <w:gridCol w:w="1170"/>
        <w:gridCol w:w="900"/>
        <w:gridCol w:w="1260"/>
        <w:gridCol w:w="1260"/>
      </w:tblGrid>
      <w:tr w:rsidR="005B0496" w:rsidRPr="00F256D8" w:rsidTr="004F5C5F">
        <w:tc>
          <w:tcPr>
            <w:tcW w:w="10440" w:type="dxa"/>
            <w:gridSpan w:val="9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2. Mean change in study outcomes in pioglitazone and placebo groups by age and for total study population 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gridSpan w:val="2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Young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434</w:t>
            </w:r>
          </w:p>
        </w:tc>
        <w:tc>
          <w:tcPr>
            <w:tcW w:w="2070" w:type="dxa"/>
            <w:gridSpan w:val="2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Old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168</w:t>
            </w:r>
          </w:p>
        </w:tc>
        <w:tc>
          <w:tcPr>
            <w:tcW w:w="2070" w:type="dxa"/>
            <w:gridSpan w:val="2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N = 602</w:t>
            </w:r>
          </w:p>
        </w:tc>
        <w:tc>
          <w:tcPr>
            <w:tcW w:w="1260" w:type="dxa"/>
            <w:vMerge w:val="restart"/>
            <w:vAlign w:val="center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 for response to pioglitazone  by age, unadjusted</w:t>
            </w:r>
          </w:p>
        </w:tc>
        <w:tc>
          <w:tcPr>
            <w:tcW w:w="1260" w:type="dxa"/>
            <w:vMerge w:val="restart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 for response  to pioglitazone by age, adjusted for sex and baseline value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Disposition index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0 (0.32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8 (0.5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13 (0.28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Matsuda index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.54 (0.4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07 (0.74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.69 (0.39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Fasting glucose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7 (0.02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5 (0.0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06 (0.01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sting insulin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µU/mL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3.19 (0.85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5.23 (1.69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3.77 (0.7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Hemoglobin A1c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19 (0.0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19 (0.0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19 (0.05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IL-6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p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.72 (1.06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.78 (1.20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.74 (0.83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p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3.85 (1.77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4.43 (2.75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4.03 (1.48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CP-1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p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5.82 (5.31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5.6 (6.5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6 (4.24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NF-α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p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56 (0.27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21 (0.28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45 (0.21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iponectin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2.70 (1.43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2.94 (3.19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5.66 (1.3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B0496" w:rsidRPr="00F256D8" w:rsidTr="004F5C5F">
        <w:trPr>
          <w:trHeight w:val="422"/>
        </w:trPr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I -1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3.43 (1.03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5.59 (1.73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4.06 (0.89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-reactive </w:t>
            </w: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otein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64 (0.43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2 (0.90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38 (0.44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DL cholesterol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41 (1.25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.68 (2.04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.92 (1.07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DL cholesterol 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(m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52 (4.24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25 (0.91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Cs/>
                <w:sz w:val="20"/>
                <w:szCs w:val="20"/>
              </w:rPr>
              <w:t>-0.39 (3.60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 cholesterol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3 (4.84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2.50 (7.28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4 (4.02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B0496" w:rsidRPr="00F256D8" w:rsidTr="004F5C5F">
        <w:tc>
          <w:tcPr>
            <w:tcW w:w="170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0.58 (6.60)</w:t>
            </w:r>
          </w:p>
        </w:tc>
        <w:tc>
          <w:tcPr>
            <w:tcW w:w="81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5.25 (10.5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12.28 (5.61)</w:t>
            </w:r>
          </w:p>
        </w:tc>
        <w:tc>
          <w:tcPr>
            <w:tcW w:w="90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6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</w:tbl>
    <w:p w:rsidR="00AE6D40" w:rsidRDefault="00AE6D40"/>
    <w:sectPr w:rsidR="00AE6D40" w:rsidSect="002D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B0496"/>
    <w:rsid w:val="002D1B25"/>
    <w:rsid w:val="005B0496"/>
    <w:rsid w:val="00AE6D40"/>
    <w:rsid w:val="00CE2334"/>
    <w:rsid w:val="00DB1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429</Characters>
  <Application>Microsoft Office Word</Application>
  <DocSecurity>0</DocSecurity>
  <Lines>204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ARAZI</cp:lastModifiedBy>
  <cp:revision>2</cp:revision>
  <dcterms:created xsi:type="dcterms:W3CDTF">2016-08-22T20:50:00Z</dcterms:created>
  <dcterms:modified xsi:type="dcterms:W3CDTF">2016-08-22T20:50:00Z</dcterms:modified>
</cp:coreProperties>
</file>